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4</w:t>
      </w:r>
    </w:p>
    <w:p>
      <w:pPr>
        <w:pStyle w:val="Normal"/>
        <w:rPr>
          <w:b/>
          <w:b/>
        </w:rPr>
      </w:pPr>
      <w:r>
        <w:rPr>
          <w:b/>
        </w:rPr>
        <w:t>Faculty Evaluation For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Neurology Resident Exam</w:t>
        <w:tab/>
        <w:tab/>
        <w:tab/>
        <w:tab/>
        <w:t>Attending Physician Checklist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atient:  Peggy Cusick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Cs/>
        </w:rPr>
      </w:pPr>
      <w:r>
        <w:rPr>
          <w:bCs/>
        </w:rPr>
        <w:t>Resident Name _________________________________________________</w:t>
      </w:r>
    </w:p>
    <w:p>
      <w:pPr>
        <w:pStyle w:val="Normal"/>
        <w:rPr>
          <w:bCs/>
        </w:rPr>
      </w:pPr>
      <w:r>
        <w:rPr>
          <w:bCs/>
        </w:rPr>
        <w:t>Evaluator Name _________________________________________________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Please score on a 1-3 scale.    3=adequate </w:t>
        <w:tab/>
        <w:t xml:space="preserve">      2=borderline </w:t>
        <w:tab/>
        <w:t>1=inadequate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he Resident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 Asked the patient’s age.</w:t>
        <w:tab/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2.  Asked the patient’s handedness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3.  Asked the chief complaint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4.  Asked about the history of the present illness/</w:t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 xml:space="preserve">     </w:t>
      </w:r>
      <w:r>
        <w:rPr/>
        <w:t>neurology symptoms</w:t>
      </w:r>
    </w:p>
    <w:p>
      <w:pPr>
        <w:pStyle w:val="Normal"/>
        <w:rPr/>
      </w:pPr>
      <w:r>
        <w:rPr/>
        <w:t>5.  Determined the time course of the symptoms.</w:t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6.  Obtained the past medical history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7.  Obtained a list of medications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8.  Obtained a history of allergies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9.  Obtained a family history.</w:t>
        <w:tab/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0.  Obtained a social history.</w:t>
        <w:tab/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1.  Performed a focused review of systems.</w:t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2.  Washed his/her hands.</w:t>
        <w:tab/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3.  Took vital signs.</w:t>
        <w:tab/>
        <w:tab/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4.  Performed the relevant portions of  the general exam.</w:t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5.  Performed a mental status exam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6.  Performed a cranial nerve exam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7.  Performed a motor exam.</w:t>
        <w:tab/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8.  Performed a sensory exam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19.  Performed a coordination exam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20.  Performed gait testing.</w:t>
        <w:tab/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21.  Tested deep tendon reflexes.</w:t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22.  Tested plantar responses.</w:t>
        <w:tab/>
        <w:tab/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23.  Was respectful and compassionate with the patient.</w:t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24.  Communicated effectively with the patient.</w:t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  <w:t>25.  Was mindful of the patient’s safety.</w:t>
        <w:tab/>
        <w:tab/>
        <w:tab/>
        <w:tab/>
        <w:t>3</w:t>
        <w:tab/>
        <w:t xml:space="preserve">    2  </w:t>
        <w:tab/>
        <w:t xml:space="preserve">     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ments: (Specifically comment on whether the resident convinced you that he/she is safe to practice in the real world)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rPr/>
    </w:pPr>
    <w:r>
      <w:rPr/>
      <w:tab/>
      <w:tab/>
      <w:t xml:space="preserve">     Kissela B,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000000"/>
      <w:sz w:val="4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</w:pPr>
    <w:rPr>
      <w:rFonts w:ascii="Arial" w:hAnsi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" w:hAnsi="Times" w:cs="Time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4T14:36:00Z</dcterms:created>
  <dc:creator>Maggie Baker</dc:creator>
  <dc:description/>
  <dc:language>en-US</dc:language>
  <cp:lastModifiedBy>Robin.Stewart</cp:lastModifiedBy>
  <dcterms:modified xsi:type="dcterms:W3CDTF">2006-04-24T14:36:00Z</dcterms:modified>
  <cp:revision>2</cp:revision>
  <dc:subject/>
  <dc:title>Appendix 1—Case Scenario for “Dorothy McMillan” (PGY 2)</dc:title>
</cp:coreProperties>
</file>